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960B0" w14:textId="52B37FC0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7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5AB, F</w:t>
      </w:r>
      <w:r w:rsidR="006A5431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549F2A09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66" w:type="dxa"/>
        <w:tblLook w:val="04A0" w:firstRow="1" w:lastRow="0" w:firstColumn="1" w:lastColumn="0" w:noHBand="0" w:noVBand="1"/>
      </w:tblPr>
      <w:tblGrid>
        <w:gridCol w:w="416"/>
        <w:gridCol w:w="1216"/>
        <w:gridCol w:w="1128"/>
        <w:gridCol w:w="1240"/>
        <w:gridCol w:w="1300"/>
        <w:gridCol w:w="1361"/>
        <w:gridCol w:w="866"/>
        <w:gridCol w:w="1939"/>
      </w:tblGrid>
      <w:tr w:rsidR="00810CFC" w:rsidRPr="004661E1" w14:paraId="53FCF6C8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1C7CE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76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2130A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B9F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280B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E9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704C33DB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328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2E65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8EA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DB8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9B66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0CE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4A2D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A5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2A87B340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8B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DE4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300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903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4B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DE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2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40H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EE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5748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52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B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D50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810CFC" w:rsidRPr="004661E1" w14:paraId="5D5347A4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BF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0F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07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FA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B3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T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0B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89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F74" w14:textId="77777777" w:rsidR="00810CFC" w:rsidRPr="004661E1" w:rsidRDefault="00C06EE9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98111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D97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6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B2C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10CFC" w:rsidRPr="004661E1" w14:paraId="772B90EF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AE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E4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E48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46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2E3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3F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F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B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D8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772FE08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14D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04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967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A3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B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47A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3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54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158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2B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98C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1A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810CFC" w:rsidRPr="004661E1" w14:paraId="7202F41B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F6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702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218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642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12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4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9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43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727T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A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60494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53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B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3D4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810CFC" w:rsidRPr="004661E1" w14:paraId="71AC85A7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A0C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AF0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391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FE7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GK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4A5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C&gt;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D8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431V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5DF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208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AE2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0290564D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64B7A8C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48A93E01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25C50"/>
    <w:rsid w:val="00645B15"/>
    <w:rsid w:val="00647C5E"/>
    <w:rsid w:val="006A2401"/>
    <w:rsid w:val="006A543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270E0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3013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466F8-2845-47E3-A038-DC6A1840F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6</cp:revision>
  <dcterms:created xsi:type="dcterms:W3CDTF">2016-03-15T06:52:00Z</dcterms:created>
  <dcterms:modified xsi:type="dcterms:W3CDTF">2016-03-15T07:38:00Z</dcterms:modified>
</cp:coreProperties>
</file>